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68B11" w14:textId="77777777" w:rsidR="007759A4" w:rsidRDefault="007759A4" w:rsidP="00A2548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759A4">
        <w:rPr>
          <w:rFonts w:ascii="Times New Roman" w:hAnsi="Times New Roman" w:cs="Times New Roman"/>
          <w:b/>
          <w:sz w:val="32"/>
          <w:szCs w:val="32"/>
        </w:rPr>
        <w:t>Antonie van Leeuwenhoek</w:t>
      </w:r>
      <w:r w:rsidRPr="007759A4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7759A4">
        <w:rPr>
          <w:rFonts w:ascii="Times New Roman" w:hAnsi="Times New Roman" w:cs="Times New Roman"/>
          <w:b/>
          <w:sz w:val="32"/>
          <w:szCs w:val="32"/>
        </w:rPr>
        <w:t>Journal of Microbiology</w:t>
      </w:r>
    </w:p>
    <w:p w14:paraId="07B1EAF0" w14:textId="77777777" w:rsidR="00C97DAC" w:rsidRDefault="00A25480" w:rsidP="00A2548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25480">
        <w:rPr>
          <w:rFonts w:ascii="Times New Roman" w:hAnsi="Times New Roman" w:cs="Times New Roman"/>
          <w:b/>
          <w:sz w:val="32"/>
          <w:szCs w:val="32"/>
        </w:rPr>
        <w:t xml:space="preserve"> Supplementary materials</w:t>
      </w:r>
    </w:p>
    <w:p w14:paraId="4F8EB1E8" w14:textId="77777777" w:rsidR="00A25480" w:rsidRPr="00A25480" w:rsidRDefault="00A25480" w:rsidP="00A2548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04BFE61" w14:textId="77777777" w:rsidR="007759A4" w:rsidRPr="007759A4" w:rsidRDefault="007759A4" w:rsidP="007759A4">
      <w:pPr>
        <w:spacing w:line="480" w:lineRule="auto"/>
        <w:jc w:val="center"/>
        <w:rPr>
          <w:rFonts w:ascii="Times New Roman" w:eastAsia="宋体" w:hAnsi="Times New Roman" w:cs="Times New Roman"/>
          <w:b/>
          <w:i/>
          <w:sz w:val="28"/>
          <w:szCs w:val="28"/>
        </w:rPr>
      </w:pPr>
      <w:bookmarkStart w:id="0" w:name="OLE_LINK13"/>
      <w:bookmarkStart w:id="1" w:name="OLE_LINK14"/>
      <w:r w:rsidRPr="007759A4">
        <w:rPr>
          <w:rFonts w:ascii="Times New Roman" w:eastAsia="宋体" w:hAnsi="Times New Roman" w:cs="Times New Roman"/>
          <w:b/>
          <w:i/>
          <w:sz w:val="28"/>
          <w:szCs w:val="28"/>
        </w:rPr>
        <w:t>Nocardioides</w:t>
      </w:r>
      <w:r w:rsidRPr="007759A4">
        <w:rPr>
          <w:rFonts w:ascii="Times New Roman" w:eastAsia="宋体" w:hAnsi="Times New Roman" w:cs="Times New Roman" w:hint="eastAsia"/>
          <w:b/>
          <w:i/>
          <w:sz w:val="28"/>
          <w:szCs w:val="28"/>
        </w:rPr>
        <w:t xml:space="preserve"> astragali sp. </w:t>
      </w:r>
      <w:bookmarkStart w:id="2" w:name="OLE_LINK10"/>
      <w:bookmarkStart w:id="3" w:name="OLE_LINK11"/>
      <w:r w:rsidRPr="007759A4">
        <w:rPr>
          <w:rFonts w:ascii="Times New Roman" w:eastAsia="宋体" w:hAnsi="Times New Roman" w:cs="Times New Roman" w:hint="eastAsia"/>
          <w:b/>
          <w:i/>
          <w:sz w:val="28"/>
          <w:szCs w:val="28"/>
        </w:rPr>
        <w:t>nov.,</w:t>
      </w:r>
      <w:bookmarkEnd w:id="2"/>
      <w:bookmarkEnd w:id="3"/>
      <w:r w:rsidRPr="007759A4">
        <w:rPr>
          <w:rFonts w:ascii="Times New Roman" w:eastAsia="宋体" w:hAnsi="Times New Roman" w:cs="Times New Roman" w:hint="eastAsia"/>
          <w:b/>
          <w:i/>
          <w:sz w:val="28"/>
          <w:szCs w:val="28"/>
        </w:rPr>
        <w:t xml:space="preserve"> isolated from</w:t>
      </w:r>
      <w:r w:rsidRPr="007759A4">
        <w:rPr>
          <w:rFonts w:ascii="Times New Roman" w:eastAsia="宋体" w:hAnsi="Times New Roman" w:cs="Times New Roman"/>
          <w:b/>
          <w:i/>
          <w:sz w:val="28"/>
          <w:szCs w:val="28"/>
        </w:rPr>
        <w:t xml:space="preserve"> a</w:t>
      </w:r>
      <w:r w:rsidRPr="007759A4">
        <w:rPr>
          <w:rFonts w:ascii="Times New Roman" w:eastAsia="宋体" w:hAnsi="Times New Roman" w:cs="Times New Roman" w:hint="eastAsia"/>
          <w:b/>
          <w:i/>
          <w:sz w:val="28"/>
          <w:szCs w:val="28"/>
        </w:rPr>
        <w:t xml:space="preserve"> nodule of wild</w:t>
      </w:r>
      <w:r w:rsidRPr="007759A4">
        <w:rPr>
          <w:rFonts w:ascii="Times New Roman" w:eastAsia="宋体" w:hAnsi="Times New Roman" w:cs="Times New Roman"/>
          <w:b/>
          <w:i/>
          <w:sz w:val="28"/>
          <w:szCs w:val="28"/>
        </w:rPr>
        <w:t xml:space="preserve"> Astragalus chrysopterus</w:t>
      </w:r>
      <w:r w:rsidRPr="007759A4">
        <w:rPr>
          <w:rFonts w:ascii="Times New Roman" w:eastAsia="宋体" w:hAnsi="Times New Roman" w:cs="Times New Roman" w:hint="eastAsia"/>
          <w:b/>
          <w:i/>
          <w:sz w:val="28"/>
          <w:szCs w:val="28"/>
        </w:rPr>
        <w:t xml:space="preserve"> in northwestern China</w:t>
      </w:r>
    </w:p>
    <w:p w14:paraId="6E6A94B2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7759A4">
        <w:rPr>
          <w:rFonts w:ascii="Times New Roman" w:eastAsia="宋体" w:hAnsi="Times New Roman" w:cs="Times New Roman"/>
          <w:iCs/>
          <w:sz w:val="24"/>
          <w:szCs w:val="24"/>
        </w:rPr>
        <w:t>Lin Xu</w:t>
      </w:r>
      <w:r w:rsidRPr="007759A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a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,b,c,d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, Yong Zhang</w:t>
      </w:r>
      <w:r w:rsidRPr="007759A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a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,b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, Chongyang Li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e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, Xiaoqin Wang</w:t>
      </w:r>
      <w:r w:rsidRPr="007759A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a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, Jinrong Liu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e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Cs/>
          <w:sz w:val="24"/>
          <w:szCs w:val="24"/>
        </w:rPr>
        <w:t>Ville-Petri Friman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c,*</w:t>
      </w:r>
    </w:p>
    <w:p w14:paraId="09D7591E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25828F78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 w:rsidRPr="007759A4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a</w:t>
      </w:r>
      <w:r w:rsidRPr="007759A4">
        <w:rPr>
          <w:rFonts w:ascii="Times New Roman" w:eastAsia="宋体" w:hAnsi="Times New Roman" w:cs="Times New Roman"/>
          <w:i/>
          <w:sz w:val="24"/>
          <w:szCs w:val="24"/>
        </w:rPr>
        <w:t>Key Laboratory of Hexi Corridor Resources Utilization,</w:t>
      </w:r>
      <w:r w:rsidRPr="007759A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7759A4">
        <w:rPr>
          <w:rFonts w:ascii="Times New Roman" w:eastAsia="宋体" w:hAnsi="Times New Roman" w:cs="Times New Roman"/>
          <w:i/>
          <w:sz w:val="24"/>
          <w:szCs w:val="24"/>
        </w:rPr>
        <w:t xml:space="preserve">Hexi University, Zhangye 734000, Gansu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R </w:t>
      </w:r>
      <w:r w:rsidRPr="007759A4">
        <w:rPr>
          <w:rFonts w:ascii="Times New Roman" w:eastAsia="宋体" w:hAnsi="Times New Roman" w:cs="Times New Roman"/>
          <w:i/>
          <w:sz w:val="24"/>
          <w:szCs w:val="24"/>
        </w:rPr>
        <w:t>China</w:t>
      </w:r>
    </w:p>
    <w:p w14:paraId="1CC6B195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b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Institute of agricultural and biological technology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He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xi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University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Zhangye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Gansu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734000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PR China</w:t>
      </w:r>
    </w:p>
    <w:p w14:paraId="0D976372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c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Department of Biology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University of York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York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YO10 5DD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United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ingdom</w:t>
      </w:r>
    </w:p>
    <w:p w14:paraId="03CEB661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d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State Key Laboratory of Microbial Resources, Institute of Microbiology, Chinese Academy of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Sciences, Beijing, 100101, PR Chin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a</w:t>
      </w:r>
    </w:p>
    <w:p w14:paraId="2C374FED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7759A4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e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>College of Pastoral Agriculture Scienceand Technology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 Lanzhou University, Lanzhou, 730020,</w:t>
      </w:r>
      <w:r w:rsidRPr="007759A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PR Chin</w:t>
      </w:r>
      <w:r w:rsidRPr="007759A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a</w:t>
      </w:r>
    </w:p>
    <w:p w14:paraId="610202C6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7759A4">
        <w:rPr>
          <w:rFonts w:ascii="Times New Roman" w:eastAsia="宋体" w:hAnsi="Times New Roman" w:cs="Times New Roman"/>
          <w:iCs/>
          <w:sz w:val="24"/>
          <w:szCs w:val="24"/>
        </w:rPr>
        <w:t>*Corresponding author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: V</w:t>
      </w:r>
      <w:r w:rsidRPr="007759A4">
        <w:rPr>
          <w:rFonts w:ascii="Times New Roman" w:eastAsia="宋体" w:hAnsi="Times New Roman" w:cs="Times New Roman"/>
          <w:iCs/>
          <w:sz w:val="24"/>
          <w:szCs w:val="24"/>
        </w:rPr>
        <w:t>ille-Petri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Friman</w:t>
      </w:r>
    </w:p>
    <w:p w14:paraId="2531514E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7759A4">
        <w:rPr>
          <w:rFonts w:ascii="Times New Roman" w:eastAsia="宋体" w:hAnsi="Times New Roman" w:cs="Times New Roman"/>
          <w:iCs/>
          <w:sz w:val="24"/>
          <w:szCs w:val="24"/>
        </w:rPr>
        <w:t>Tel: +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447411663468   </w:t>
      </w:r>
    </w:p>
    <w:p w14:paraId="7008DBF9" w14:textId="77777777" w:rsidR="007759A4" w:rsidRPr="007759A4" w:rsidRDefault="007759A4" w:rsidP="007759A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7759A4">
        <w:rPr>
          <w:rFonts w:ascii="Times New Roman" w:eastAsia="宋体" w:hAnsi="Times New Roman" w:cs="Times New Roman"/>
          <w:iCs/>
          <w:sz w:val="24"/>
          <w:szCs w:val="24"/>
        </w:rPr>
        <w:t>Fax: +</w:t>
      </w:r>
      <w:r w:rsidRPr="007759A4">
        <w:rPr>
          <w:rFonts w:ascii="Times New Roman" w:eastAsia="宋体" w:hAnsi="Times New Roman" w:cs="Times New Roman" w:hint="eastAsia"/>
          <w:iCs/>
          <w:sz w:val="24"/>
          <w:szCs w:val="24"/>
        </w:rPr>
        <w:t>447411663468</w:t>
      </w:r>
    </w:p>
    <w:p w14:paraId="1EEBD9F8" w14:textId="77777777" w:rsidR="006E7B21" w:rsidRDefault="00A25480" w:rsidP="00A2548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515233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 xml:space="preserve">*Corresponding author: </w:t>
      </w:r>
      <w:r w:rsidRPr="00515233">
        <w:rPr>
          <w:rFonts w:ascii="Times New Roman" w:eastAsia="宋体" w:hAnsi="Times New Roman" w:cs="Times New Roman"/>
          <w:sz w:val="24"/>
          <w:szCs w:val="24"/>
          <w:lang w:val="en-GB"/>
        </w:rPr>
        <w:t>Ville-Petri Friman</w:t>
      </w:r>
      <w:bookmarkEnd w:id="0"/>
      <w:bookmarkEnd w:id="1"/>
    </w:p>
    <w:p w14:paraId="5915B1F8" w14:textId="77777777" w:rsidR="006E7B21" w:rsidRDefault="006E7B21" w:rsidP="00A2548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</w:pPr>
      <w:r w:rsidRPr="001578E3">
        <w:rPr>
          <w:rFonts w:ascii="Times New Roman" w:eastAsia="AdvGulliv-R" w:hAnsi="Times New Roman" w:cs="Times New Roman"/>
          <w:kern w:val="0"/>
          <w:sz w:val="24"/>
          <w:szCs w:val="24"/>
          <w:lang w:val="en-GB"/>
        </w:rPr>
        <w:t>Tel: +447411663468   Fax: +447411663468</w:t>
      </w:r>
    </w:p>
    <w:p w14:paraId="30595DBF" w14:textId="77777777" w:rsidR="007759A4" w:rsidRPr="00CB2FE5" w:rsidRDefault="00A25480" w:rsidP="00A25480">
      <w:pPr>
        <w:autoSpaceDE w:val="0"/>
        <w:autoSpaceDN w:val="0"/>
        <w:adjustRightInd w:val="0"/>
        <w:spacing w:line="480" w:lineRule="auto"/>
        <w:jc w:val="left"/>
        <w:rPr>
          <w:rStyle w:val="a3"/>
          <w:rFonts w:ascii="Times New Roman" w:eastAsia="AdvGulliv-I" w:hAnsi="Times New Roman" w:cs="Times New Roman"/>
          <w:kern w:val="0"/>
          <w:sz w:val="24"/>
          <w:szCs w:val="24"/>
          <w:lang w:val="en-GB"/>
        </w:rPr>
      </w:pPr>
      <w:r w:rsidRPr="00515233">
        <w:rPr>
          <w:rFonts w:ascii="Times New Roman" w:eastAsia="AdvGulliv-I" w:hAnsi="Times New Roman" w:cs="Times New Roman"/>
          <w:kern w:val="0"/>
          <w:sz w:val="24"/>
          <w:szCs w:val="24"/>
          <w:lang w:val="en-GB"/>
        </w:rPr>
        <w:t xml:space="preserve">E-mail address: </w:t>
      </w:r>
      <w:hyperlink r:id="rId6" w:history="1">
        <w:r w:rsidR="00515233" w:rsidRPr="00515233">
          <w:rPr>
            <w:rStyle w:val="a3"/>
            <w:rFonts w:ascii="Times New Roman" w:eastAsia="AdvGulliv-I" w:hAnsi="Times New Roman" w:cs="Times New Roman"/>
            <w:kern w:val="0"/>
            <w:sz w:val="24"/>
            <w:szCs w:val="24"/>
            <w:lang w:val="en-GB"/>
          </w:rPr>
          <w:t>ville.friman@york.ac.uk</w:t>
        </w:r>
      </w:hyperlink>
    </w:p>
    <w:p w14:paraId="6F6E3C61" w14:textId="07484A80" w:rsidR="00E02551" w:rsidRPr="00E02551" w:rsidRDefault="00E02551" w:rsidP="00CB2FE5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 w:cs="Times New Roman"/>
          <w:kern w:val="0"/>
          <w:sz w:val="24"/>
          <w:szCs w:val="24"/>
        </w:rPr>
      </w:pPr>
      <w:r>
        <w:rPr>
          <w:rFonts w:ascii="Times New Roman" w:eastAsia="AdvGulliv-I" w:hAnsi="Times New Roman" w:cs="Times New Roman" w:hint="eastAsia"/>
          <w:kern w:val="0"/>
          <w:sz w:val="24"/>
          <w:szCs w:val="24"/>
        </w:rPr>
        <w:lastRenderedPageBreak/>
        <w:t>Fig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ure</w:t>
      </w:r>
      <w:r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="007759A4" w:rsidRPr="007759A4">
        <w:rPr>
          <w:rFonts w:ascii="Times New Roman" w:eastAsia="AdvGulliv-I" w:hAnsi="Times New Roman" w:cs="Times New Roman" w:hint="eastAsia"/>
          <w:kern w:val="0"/>
          <w:sz w:val="24"/>
          <w:szCs w:val="24"/>
        </w:rPr>
        <w:t>S</w:t>
      </w:r>
      <w:r w:rsid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1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.</w:t>
      </w:r>
      <w:r w:rsid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="007759A4" w:rsidRPr="007759A4">
        <w:rPr>
          <w:rFonts w:ascii="Times New Roman" w:eastAsia="AdvGulliv-I" w:hAnsi="Times New Roman" w:cs="Times New Roman"/>
          <w:kern w:val="0"/>
          <w:sz w:val="24"/>
          <w:szCs w:val="24"/>
        </w:rPr>
        <w:t>Maximum Parsimony tree reconstructed from 16S rRNA gene sequences of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the strain</w:t>
      </w:r>
      <w:r w:rsidR="007759A4" w:rsidRPr="007759A4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="007759A4" w:rsidRPr="007759A4">
        <w:rPr>
          <w:rFonts w:ascii="Times New Roman" w:eastAsia="AdvGulliv-I" w:hAnsi="Times New Roman" w:cs="Times New Roman" w:hint="eastAsia"/>
          <w:kern w:val="0"/>
          <w:sz w:val="24"/>
          <w:szCs w:val="24"/>
        </w:rPr>
        <w:t>HH06</w:t>
      </w:r>
      <w:r w:rsidR="007759A4" w:rsidRPr="007759A4">
        <w:rPr>
          <w:rFonts w:ascii="Times New Roman" w:eastAsia="AdvGulliv-I" w:hAnsi="Times New Roman" w:cs="Times New Roman"/>
          <w:kern w:val="0"/>
          <w:sz w:val="24"/>
          <w:szCs w:val="24"/>
          <w:vertAlign w:val="superscript"/>
        </w:rPr>
        <w:t>T</w:t>
      </w:r>
      <w:r w:rsidR="007759A4" w:rsidRPr="007759A4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and related 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reference</w:t>
      </w:r>
      <w:r w:rsidR="007759A4" w:rsidRPr="007759A4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strains. Bootstrap values (based on 1000 replicates) above 50 % are indicated at the nodes. Bar denotes for 0.1 substitutions per nucleotide position.</w:t>
      </w:r>
    </w:p>
    <w:p w14:paraId="730F46D4" w14:textId="77777777" w:rsidR="00CB2FE5" w:rsidRPr="007759A4" w:rsidRDefault="00CB2FE5" w:rsidP="00CB2FE5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 w:cs="Times New Roman"/>
          <w:b/>
          <w:kern w:val="0"/>
          <w:sz w:val="24"/>
          <w:szCs w:val="24"/>
        </w:rPr>
      </w:pPr>
    </w:p>
    <w:p w14:paraId="2C1D1AF1" w14:textId="3FCD87C8" w:rsidR="00CB2FE5" w:rsidRPr="00CB2FE5" w:rsidRDefault="00CB2FE5" w:rsidP="00CB2FE5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 w:cs="Times New Roman"/>
          <w:kern w:val="0"/>
          <w:sz w:val="24"/>
          <w:szCs w:val="24"/>
        </w:rPr>
      </w:pP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Fig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ure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S2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.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Transmission electron micrograph of the strain 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HH06</w:t>
      </w:r>
      <w:r w:rsidRPr="005D1EA4">
        <w:rPr>
          <w:rFonts w:ascii="Times New Roman" w:eastAsia="AdvGulliv-I" w:hAnsi="Times New Roman" w:cs="Times New Roman"/>
          <w:kern w:val="0"/>
          <w:sz w:val="24"/>
          <w:szCs w:val="24"/>
          <w:vertAlign w:val="superscript"/>
        </w:rPr>
        <w:t>T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. Bar indicates 2.0 μm.</w:t>
      </w:r>
    </w:p>
    <w:p w14:paraId="739F66FD" w14:textId="77777777" w:rsidR="00CB2FE5" w:rsidRPr="00CB2FE5" w:rsidRDefault="00CB2FE5" w:rsidP="00CB2FE5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 w:cs="Times New Roman"/>
          <w:kern w:val="0"/>
          <w:sz w:val="24"/>
          <w:szCs w:val="24"/>
        </w:rPr>
      </w:pPr>
    </w:p>
    <w:p w14:paraId="453EF723" w14:textId="603DC154" w:rsidR="00CB2FE5" w:rsidRPr="00CB2FE5" w:rsidRDefault="00CB2FE5" w:rsidP="00CB2FE5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 w:cs="Times New Roman"/>
          <w:kern w:val="0"/>
          <w:sz w:val="24"/>
          <w:szCs w:val="24"/>
        </w:rPr>
      </w:pP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Fig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ure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S3</w:t>
      </w:r>
      <w:r w:rsidR="00CC5434">
        <w:rPr>
          <w:rFonts w:ascii="Times New Roman" w:eastAsia="AdvGulliv-I" w:hAnsi="Times New Roman" w:cs="Times New Roman"/>
          <w:kern w:val="0"/>
          <w:sz w:val="24"/>
          <w:szCs w:val="24"/>
        </w:rPr>
        <w:t>.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Polar lipid profile of the strain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HH06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T after two-dimensional TLC and 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staining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with molybdatophosphoric acid. 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PI,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phosphatidyl 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inositol;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PG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,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phosphatidylglycerol; DPG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,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diphosphatidylglycerol;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P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C,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phosphatidyl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choline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;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GL, unidentified glycolipid;</w:t>
      </w:r>
      <w:bookmarkStart w:id="4" w:name="OLE_LINK1"/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>L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 xml:space="preserve">,  </w:t>
      </w:r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unidentified</w:t>
      </w:r>
      <w:bookmarkEnd w:id="4"/>
      <w:r w:rsidRPr="00CB2FE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polar lipid</w:t>
      </w:r>
      <w:r w:rsidRPr="00CB2FE5">
        <w:rPr>
          <w:rFonts w:ascii="Times New Roman" w:eastAsia="AdvGulliv-I" w:hAnsi="Times New Roman" w:cs="Times New Roman" w:hint="eastAsia"/>
          <w:kern w:val="0"/>
          <w:sz w:val="24"/>
          <w:szCs w:val="24"/>
        </w:rPr>
        <w:t>.</w:t>
      </w:r>
    </w:p>
    <w:p w14:paraId="1B9BE40A" w14:textId="77777777" w:rsidR="007759A4" w:rsidRPr="00CB2FE5" w:rsidRDefault="007759A4" w:rsidP="00CB2FE5">
      <w:pPr>
        <w:autoSpaceDE w:val="0"/>
        <w:autoSpaceDN w:val="0"/>
        <w:adjustRightInd w:val="0"/>
        <w:spacing w:line="480" w:lineRule="auto"/>
        <w:rPr>
          <w:rStyle w:val="a3"/>
          <w:rFonts w:ascii="Times New Roman" w:eastAsia="AdvGulliv-I" w:hAnsi="Times New Roman" w:cs="Times New Roman"/>
          <w:kern w:val="0"/>
          <w:sz w:val="24"/>
          <w:szCs w:val="24"/>
          <w:lang w:val="en"/>
        </w:rPr>
      </w:pPr>
    </w:p>
    <w:p w14:paraId="468823CE" w14:textId="77777777" w:rsidR="007759A4" w:rsidRDefault="007759A4" w:rsidP="00A25480">
      <w:pPr>
        <w:autoSpaceDE w:val="0"/>
        <w:autoSpaceDN w:val="0"/>
        <w:adjustRightInd w:val="0"/>
        <w:spacing w:line="480" w:lineRule="auto"/>
        <w:jc w:val="left"/>
        <w:rPr>
          <w:rStyle w:val="a3"/>
          <w:rFonts w:ascii="Times New Roman" w:eastAsia="AdvGulliv-I" w:hAnsi="Times New Roman" w:cs="Times New Roman"/>
          <w:kern w:val="0"/>
          <w:sz w:val="24"/>
          <w:szCs w:val="24"/>
          <w:lang w:val="en-GB"/>
        </w:rPr>
      </w:pPr>
    </w:p>
    <w:p w14:paraId="6FD27D4F" w14:textId="77777777" w:rsidR="007759A4" w:rsidRDefault="007759A4" w:rsidP="00A25480">
      <w:pPr>
        <w:autoSpaceDE w:val="0"/>
        <w:autoSpaceDN w:val="0"/>
        <w:adjustRightInd w:val="0"/>
        <w:spacing w:line="480" w:lineRule="auto"/>
        <w:jc w:val="left"/>
        <w:rPr>
          <w:rStyle w:val="a3"/>
          <w:rFonts w:ascii="Times New Roman" w:eastAsia="AdvGulliv-I" w:hAnsi="Times New Roman" w:cs="Times New Roman"/>
          <w:kern w:val="0"/>
          <w:sz w:val="24"/>
          <w:szCs w:val="24"/>
          <w:lang w:val="en-GB"/>
        </w:rPr>
      </w:pPr>
    </w:p>
    <w:p w14:paraId="791E39FB" w14:textId="77777777" w:rsidR="007759A4" w:rsidRDefault="007759A4" w:rsidP="00A25480">
      <w:pPr>
        <w:autoSpaceDE w:val="0"/>
        <w:autoSpaceDN w:val="0"/>
        <w:adjustRightInd w:val="0"/>
        <w:spacing w:line="480" w:lineRule="auto"/>
        <w:jc w:val="left"/>
        <w:rPr>
          <w:rStyle w:val="a3"/>
          <w:rFonts w:ascii="Times New Roman" w:eastAsia="AdvGulliv-I" w:hAnsi="Times New Roman" w:cs="Times New Roman"/>
          <w:kern w:val="0"/>
          <w:sz w:val="24"/>
          <w:szCs w:val="24"/>
          <w:lang w:val="en-GB"/>
        </w:rPr>
      </w:pPr>
      <w:bookmarkStart w:id="5" w:name="_GoBack"/>
      <w:bookmarkEnd w:id="5"/>
    </w:p>
    <w:p w14:paraId="17A33CCF" w14:textId="77777777" w:rsidR="006D7527" w:rsidRPr="007759A4" w:rsidRDefault="006E7B21" w:rsidP="007759A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6096F4" wp14:editId="508C12F7">
                <wp:simplePos x="0" y="0"/>
                <wp:positionH relativeFrom="column">
                  <wp:posOffset>-533400</wp:posOffset>
                </wp:positionH>
                <wp:positionV relativeFrom="paragraph">
                  <wp:posOffset>-762000</wp:posOffset>
                </wp:positionV>
                <wp:extent cx="12700" cy="12700"/>
                <wp:effectExtent l="0" t="0" r="0" b="0"/>
                <wp:wrapNone/>
                <wp:docPr id="2" name="objec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blipFill>
                          <a:blip r:embed="rId7" cstate="print"/>
                          <a:stretch>
                            <a:fillRect/>
                          </a:stretch>
                        </a:blipFill>
                      </wps:spPr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DA9AAA" id="object 2" o:spid="_x0000_s1026" style="position:absolute;left:0;text-align:left;margin-left:-42pt;margin-top:-60pt;width:1pt;height: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i/Dk1AEAAL8DAAAOAAAAZHJzL2Uyb0RvYy54bWysk8uu0zAQhvdIvIPl&#10;PU3bBaCo6RGiKjoSgiMOPIDjTBoj35hxm/btGTtNi2CBhNg4M5nJXD7/2TycnRUnQDLBN3K1WEoB&#10;XofO+EMjv33dv3orBSXlO2WDh0ZegOTD9uWLzRhrWIch2A5QcBFP9RgbOaQU66oiPYBTtAgRPAf7&#10;gE4ldvFQdahGru5stV4uX1djwC5i0EDEb3dTUG5L/b4HnT73PUEStpE8WyonlrPNZ7XdqPqAKg5G&#10;X8dQ/zCFU8Zz01upnUpKHNH8UcoZjYFCnxY6uCr0vdFQduBtVsvftnkeVISyC8OheMNE/6+s/nR6&#10;QmG6Rq6l8MrxFYX2O2MT68xmjFRzynN8wqtHbOZFzz26/OQVxLnwvNx4wjkJzS9X6zdLhq45Mplc&#10;o7p/GpHSBwhOZKORyF0LQ3X6SGlKnVNyp9aauDfWzvYVB1/m30Uzgd4FfXTg06QcBKsSy5YGE0kK&#10;rMG1wCDwsVvx0KzaxDQiGp8mmVBCSHrI/Xue4wvPO015C/By9ymrDG/Cla02dBdGPbLWGkk/jgpB&#10;Cvvo+TKzMGcDZ6OdDUz2fSjyzZ0pvjumsDel9b0ug80Oq6Qgvio6y/BXv2Td/7vtT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IbxpEHcAAAADQEAAA8AAABkcnMvZG93bnJldi54&#10;bWxMT01LxDAQvQv+hzCCF+mmrbKG2nQRQcHj7orntBnbYjMpTbob/72zJ729mfd4H/UuuUmccAmj&#10;Jw3FJgeB1Hk7Uq/h4/iaKRAhGrJm8oQafjDArrm+qk1l/Zn2eDrEXrAJhcpoGGKcKylDN6AzYeNn&#10;JOa+/OJM5HPppV3Mmc3dJMs830pnRuKEwcz4MmD3fVidhvVzVPf+Lfrt/vHdUtvdpVSi1rc36fkJ&#10;RMQU/8Rwqc/VoeFOrV/JBjFpyNQDb4kMCg4CwZJMlQzay6tQOcimlv9XNL8AAAD//wMAUEsDBAoA&#10;AAAAAAAAIQD6zjsidwIAAHcCAAAUAAAAZHJzL21lZGlhL2ltYWdlMS5wbmf/2P/gABBKRklGAAEB&#10;AQDAAMAAAP/bAEMACAYGBwYFCAcHBwkJCAoMFA0MCwsMGRITDxQdGh8eHRocHCAkLicgIiwjHBwo&#10;NyksMDE0NDQfJzk9ODI8LjM0Mv/bAEMBCQkJDAsMGA0NGDIhHCEyMjIyMjIyMjIyMjIyMjIyMjIy&#10;MjIyMjIyMjIyMjIyMjIyMjIyMjIyMjIyMjIyMjIyMv/AABEIAAIAA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f6KKKAP//ZUEsBAi0AFAAG&#10;AAgAAAAhALGCZ7YKAQAAEwIAABMAAAAAAAAAAAAAAAAAAAAAAFtDb250ZW50X1R5cGVzXS54bWxQ&#10;SwECLQAUAAYACAAAACEAOP0h/9YAAACUAQAACwAAAAAAAAAAAAAAAAA7AQAAX3JlbHMvLnJlbHNQ&#10;SwECLQAUAAYACAAAACEAuovw5NQBAAC/AwAADgAAAAAAAAAAAAAAAAA6AgAAZHJzL2Uyb0RvYy54&#10;bWxQSwECLQAUAAYACAAAACEAqiYOvrwAAAAhAQAAGQAAAAAAAAAAAAAAAAA6BAAAZHJzL19yZWxz&#10;L2Uyb0RvYy54bWwucmVsc1BLAQItABQABgAIAAAAIQCG8aRB3AAAAA0BAAAPAAAAAAAAAAAAAAAA&#10;AC0FAABkcnMvZG93bnJldi54bWxQSwECLQAKAAAAAAAAACEA+s47IncCAAB3AgAAFAAAAAAAAAAA&#10;AAAAAAA2BgAAZHJzL21lZGlhL2ltYWdlMS5wbmdQSwUGAAAAAAYABgB8AQAA3wgAAAAA&#10;" stroked="f">
                <v:fill r:id="rId8" o:title="" recolor="t" rotate="t" type="frame"/>
                <v:textbox style="mso-fit-shape-to-text:t" inset="0,0,0,0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C05F2E" wp14:editId="77102C31">
                <wp:simplePos x="0" y="0"/>
                <wp:positionH relativeFrom="column">
                  <wp:posOffset>53340</wp:posOffset>
                </wp:positionH>
                <wp:positionV relativeFrom="paragraph">
                  <wp:posOffset>3851275</wp:posOffset>
                </wp:positionV>
                <wp:extent cx="231140" cy="99060"/>
                <wp:effectExtent l="0" t="0" r="0" b="0"/>
                <wp:wrapNone/>
                <wp:docPr id="23" name="objec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99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EADD39" w14:textId="77777777" w:rsidR="006E7B21" w:rsidRPr="007759A4" w:rsidRDefault="006E7B21" w:rsidP="006E7B21">
                            <w:pPr>
                              <w:pStyle w:val="a4"/>
                              <w:spacing w:before="0" w:beforeAutospacing="0" w:after="0" w:afterAutospacing="0" w:line="156" w:lineRule="exact"/>
                              <w:rPr>
                                <w:rFonts w:eastAsiaTheme="minorEastAsia"/>
                              </w:rPr>
                            </w:pPr>
                          </w:p>
                        </w:txbxContent>
                      </wps:txbx>
                      <wps:bodyPr vert="horz"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C05F2E" id="_x0000_t202" coordsize="21600,21600" o:spt="202" path="m,l,21600r21600,l21600,xe">
                <v:stroke joinstyle="miter"/>
                <v:path gradientshapeok="t" o:connecttype="rect"/>
              </v:shapetype>
              <v:shape id="object 23" o:spid="_x0000_s1026" type="#_x0000_t202" style="position:absolute;left:0;text-align:left;margin-left:4.2pt;margin-top:303.25pt;width:18.2pt;height:7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RPCpQEAADEDAAAOAAAAZHJzL2Uyb0RvYy54bWysUttu2zAMfR+wfxD03thJh2I14hRbiw4D&#10;hm1A2w+QZSn2YIkaqcTOvn6UEqdD+1bsRebNh4eHXN9MbhB7g9SDr+VyUUphvIa299taPj3eX3yU&#10;gqLyrRrAm1oeDMmbzft36zFUZgUdDK1BwSCeqjHUsosxVEVBujNO0QKC8Zy0gE5FdnFbtKhGRndD&#10;sSrLq2IEbAOCNkQcvTsm5SbjW2t0/GEtmSiGWjK3mF/Mb5PeYrNW1RZV6Hp9oqHewMKp3nPTM9Sd&#10;ikrssH8F5XqNQGDjQoMrwNpemzwDT7MsX0zz0Klg8iwsDoWzTPT/YPX3/U8UfVvL1aUUXjneETS/&#10;WDfBAVZnDFRx0UPgsjh9hom3PMeJg2noyaJLXx5HcJ51Ppy1NVMUmoOry+XyA2c0p66vy6ssffH8&#10;b0CKXww4kYxaIjPIgqr9N4rMg0vnEnYSq2P3ZMWpmU5UG2gPzJQvkkE6wD9SjLzdWtLvnUIjxfDV&#10;s3zpFGYDZ6OZDYzDLeSDSVNR+LSLcN9nFqndsceJBe8lkzvdUFr8v36uer70zV8AAAD//wMAUEsD&#10;BBQABgAIAAAAIQCvABF43AAAAAgBAAAPAAAAZHJzL2Rvd25yZXYueG1sTI+xTsQwEER7JP7BWiQa&#10;xDmOQnSEOCeEoKHjjobOFy9JhL2OYl8S7utZKih3ZvR2pt6t3okZpzgE0qA2GQikNtiBOg3vh5fb&#10;LYiYDFnjAqGGb4yway4valPZsNAbzvvUCYZQrIyGPqWxkjK2PXoTN2FEYu8zTN4kPqdO2sksDPdO&#10;5llWSm8G4g+9GfGpx/Zrf/IayvV5vHm9x3w5t26mj7NSCZXW11fr4wOIhGv6C8Nvfa4ODXc6hhPZ&#10;KJyGbcFBRmXlHQj2i4KXHFnIcwWyqeX/Ac0PAAAA//8DAFBLAQItABQABgAIAAAAIQC2gziS/gAA&#10;AOEBAAATAAAAAAAAAAAAAAAAAAAAAABbQ29udGVudF9UeXBlc10ueG1sUEsBAi0AFAAGAAgAAAAh&#10;ADj9If/WAAAAlAEAAAsAAAAAAAAAAAAAAAAALwEAAF9yZWxzLy5yZWxzUEsBAi0AFAAGAAgAAAAh&#10;ACYdE8KlAQAAMQMAAA4AAAAAAAAAAAAAAAAALgIAAGRycy9lMm9Eb2MueG1sUEsBAi0AFAAGAAgA&#10;AAAhAK8AEXjcAAAACAEAAA8AAAAAAAAAAAAAAAAA/wMAAGRycy9kb3ducmV2LnhtbFBLBQYAAAAA&#10;BAAEAPMAAAAIBQAAAAA=&#10;" filled="f" stroked="f">
                <v:textbox style="mso-fit-shape-to-text:t" inset="0,0,0,0">
                  <w:txbxContent>
                    <w:p w14:paraId="5EEADD39" w14:textId="77777777" w:rsidR="006E7B21" w:rsidRPr="007759A4" w:rsidRDefault="006E7B21" w:rsidP="006E7B21">
                      <w:pPr>
                        <w:pStyle w:val="a4"/>
                        <w:spacing w:before="0" w:beforeAutospacing="0" w:after="0" w:afterAutospacing="0" w:line="156" w:lineRule="exact"/>
                        <w:rPr>
                          <w:rFonts w:eastAsiaTheme="minor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7C54C1" wp14:editId="36CC3AD1">
                <wp:simplePos x="0" y="0"/>
                <wp:positionH relativeFrom="column">
                  <wp:posOffset>102235</wp:posOffset>
                </wp:positionH>
                <wp:positionV relativeFrom="paragraph">
                  <wp:posOffset>4340225</wp:posOffset>
                </wp:positionV>
                <wp:extent cx="182245" cy="99060"/>
                <wp:effectExtent l="0" t="0" r="0" b="0"/>
                <wp:wrapNone/>
                <wp:docPr id="24" name="objec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99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B0DE9A" w14:textId="77777777" w:rsidR="006E7B21" w:rsidRPr="007759A4" w:rsidRDefault="006E7B21" w:rsidP="006E7B21">
                            <w:pPr>
                              <w:pStyle w:val="a4"/>
                              <w:spacing w:before="0" w:beforeAutospacing="0" w:after="0" w:afterAutospacing="0" w:line="156" w:lineRule="exact"/>
                              <w:rPr>
                                <w:rFonts w:eastAsiaTheme="minorEastAsia"/>
                              </w:rPr>
                            </w:pPr>
                          </w:p>
                        </w:txbxContent>
                      </wps:txbx>
                      <wps:bodyPr vert="horz"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7C54C1" id="object 24" o:spid="_x0000_s1027" type="#_x0000_t202" style="position:absolute;left:0;text-align:left;margin-left:8.05pt;margin-top:341.75pt;width:14.35pt;height:7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AN1pwEAADgDAAAOAAAAZHJzL2Uyb0RvYy54bWysUsFu2zAMvQ/oPwi6N3aNrmiNOMXaosOA&#10;YRvQ7QNkWY41WKJGKrGzrx+lxOmw3YZdJIqkyPceub6f3Sj2BsmCb+TVqpTCeA2d9dtGfvv6fHkr&#10;BUXlOzWCN408GJL3m4s36ynUpoIBxs6g4CKe6ik0cogx1EVBejBO0QqC8RzsAZ2K/MRt0aGauLob&#10;i6osb4oJsAsI2hCx9+kYlJtcv++Njp/7nkwUYyMZW8wn5rNNZ7FZq3qLKgxWn2Cof0DhlPXc9Fzq&#10;SUUldmj/KuWsRiDo40qDK6DvrTaZA7O5Kv9g8zKoYDIXFofCWSb6f2X1p/0XFLZrZHUthVeOZwTt&#10;d9ZNsIPVmQLVnPQSOC3ODzDzlBc/sTORnnt06WY6guOs8+GsrZmj0OnTbVVdv5VCc+jurrzJ0hev&#10;fwNSfG/AiWQ0EhlBFlTtP1JkHJy6pPAjoTp2T1ac2zlzOCNroTswYF5MrjUA/pRi4iE3kn7sFBop&#10;xg+eVUwbsRi4GO1iYBwfIe9NIkfh3S7Cs81gUtdjjxMYHk/GeFqlNP/f3znrdeE3vwAAAP//AwBQ&#10;SwMEFAAGAAgAAAAhAIKub+3cAAAACQEAAA8AAABkcnMvZG93bnJldi54bWxMj8FOwzAQRO9I/IO1&#10;SFwQdVxK1IQ4FUJw4Ubhws2NlyTCXkexm4R+PcuJHmf2aXam2i3eiQnH2AfSoFYZCKQm2J5aDR/v&#10;L7dbEDEZssYFQg0/GGFXX15UprRhpjec9qkVHEKxNBq6lIZSyth06E1chQGJb19h9CaxHFtpRzNz&#10;uHdynWW59KYn/tCZAZ86bL73R68hX56Hm9cC1/OpcRN9npRKqLS+vloeH0AkXNI/DH/1uTrU3OkQ&#10;jmSjcKxzxSRnbe/uQTCw2fCUAxtFoUDWlTxfUP8CAAD//wMAUEsBAi0AFAAGAAgAAAAhALaDOJL+&#10;AAAA4QEAABMAAAAAAAAAAAAAAAAAAAAAAFtDb250ZW50X1R5cGVzXS54bWxQSwECLQAUAAYACAAA&#10;ACEAOP0h/9YAAACUAQAACwAAAAAAAAAAAAAAAAAvAQAAX3JlbHMvLnJlbHNQSwECLQAUAAYACAAA&#10;ACEA+dQDdacBAAA4AwAADgAAAAAAAAAAAAAAAAAuAgAAZHJzL2Uyb0RvYy54bWxQSwECLQAUAAYA&#10;CAAAACEAgq5v7dwAAAAJAQAADwAAAAAAAAAAAAAAAAABBAAAZHJzL2Rvd25yZXYueG1sUEsFBgAA&#10;AAAEAAQA8wAAAAoFAAAAAA==&#10;" filled="f" stroked="f">
                <v:textbox style="mso-fit-shape-to-text:t" inset="0,0,0,0">
                  <w:txbxContent>
                    <w:p w14:paraId="70B0DE9A" w14:textId="77777777" w:rsidR="006E7B21" w:rsidRPr="007759A4" w:rsidRDefault="006E7B21" w:rsidP="006E7B21">
                      <w:pPr>
                        <w:pStyle w:val="a4"/>
                        <w:spacing w:before="0" w:beforeAutospacing="0" w:after="0" w:afterAutospacing="0" w:line="156" w:lineRule="exact"/>
                        <w:rPr>
                          <w:rFonts w:eastAsiaTheme="minor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3F9416F" wp14:editId="1C50338A">
                <wp:simplePos x="0" y="0"/>
                <wp:positionH relativeFrom="column">
                  <wp:posOffset>2984500</wp:posOffset>
                </wp:positionH>
                <wp:positionV relativeFrom="paragraph">
                  <wp:posOffset>9364345</wp:posOffset>
                </wp:positionV>
                <wp:extent cx="254000" cy="140970"/>
                <wp:effectExtent l="0" t="0" r="0" b="0"/>
                <wp:wrapNone/>
                <wp:docPr id="75" name="object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1409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F02C51" w14:textId="77777777" w:rsidR="006E7B21" w:rsidRDefault="006E7B21" w:rsidP="006E7B21">
                            <w:pPr>
                              <w:pStyle w:val="a4"/>
                              <w:spacing w:before="0" w:beforeAutospacing="0" w:after="0" w:afterAutospacing="0" w:line="222" w:lineRule="exact"/>
                            </w:pPr>
                            <w:r>
                              <w:rPr>
                                <w:rFonts w:ascii="MAOUTE+TimesNewRomanPSMT" w:eastAsia="+mn-ea" w:hAnsi="MAOUTE+TimesNewRomanPSMT" w:cs="MAOUTE+TimesNewRomanPSMT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vert="horz"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9416F" id="object 75" o:spid="_x0000_s1028" type="#_x0000_t202" style="position:absolute;left:0;text-align:left;margin-left:235pt;margin-top:737.35pt;width:20pt;height:11.1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8kfqAEAADkDAAAOAAAAZHJzL2Uyb0RvYy54bWysUttu2zAMfR/QfxD03tgJ2nUz4hRbiw4D&#10;hm1A1w+QZSn2YIkqqcTOvn6UEqdD9zbsRebN5DmHXN9ObhB7g9SDr+VyUUphvIa299taPv14uHwn&#10;BUXlWzWAN7U8GJK3m4s36zFUZgUdDK1BwU08VWOoZRdjqIqCdGecogUE4zlpAZ2K7OK2aFGN3N0N&#10;xaos3xYjYBsQtCHi6P0xKTe5v7VGx2/WkoliqCVji/nF/DbpLTZrVW1Rha7XJxjqH1A41Xseem51&#10;r6ISO+z/auV6jUBg40KDK8DaXpvMgdksy1dsHjsVTObC4lA4y0T/r63+uv+Oom9reXMthVeOdwTN&#10;T9ZNcIDVGQNVXPQYuCxOH2HiLc9x4mAiPVl06ct0BOdZ58NZWzNFoTm4ur4qS85oTi2vyvc3Wfvi&#10;5eeAFD8ZcCIZtUSGkBVV+y8UGQiXziXsJFjH8cmKUzNlEqsZWgPtgRHzZXKvDvCXFCNvuZb0vFNo&#10;pBg+e5YxncRs4Gw0s4FxuIN8OIkdhQ+7CA99BpOmHmecwPB+MsbTLaUD+NPPVS8Xv/kNAAD//wMA&#10;UEsDBBQABgAIAAAAIQBQAtax3wAAAA0BAAAPAAAAZHJzL2Rvd25yZXYueG1sTI9BT4QwEIXvJv6H&#10;Zky8mN3SDcKClI0xevHm6sVbl45AbKeEdgH311tOepz3Xt58rzos1rAJR987kiC2CTCkxumeWgkf&#10;7y+bPTAfFGllHKGEH/RwqK+vKlVqN9MbTsfQslhCvlQSuhCGknPfdGiV37oBKXpfbrQqxHNsuR7V&#10;HMut4bskybhVPcUPnRrwqcPm+3i2ErLlebh7LXA3Xxoz0edFiIBCytub5fEBWMAl/IVhxY/oUEem&#10;kzuT9sxISPMkbgnRSPM0BxYj92KVTqtUZAXwuuL/V9S/AAAA//8DAFBLAQItABQABgAIAAAAIQC2&#10;gziS/gAAAOEBAAATAAAAAAAAAAAAAAAAAAAAAABbQ29udGVudF9UeXBlc10ueG1sUEsBAi0AFAAG&#10;AAgAAAAhADj9If/WAAAAlAEAAAsAAAAAAAAAAAAAAAAALwEAAF9yZWxzLy5yZWxzUEsBAi0AFAAG&#10;AAgAAAAhAAizyR+oAQAAOQMAAA4AAAAAAAAAAAAAAAAALgIAAGRycy9lMm9Eb2MueG1sUEsBAi0A&#10;FAAGAAgAAAAhAFAC1rHfAAAADQEAAA8AAAAAAAAAAAAAAAAAAgQAAGRycy9kb3ducmV2LnhtbFBL&#10;BQYAAAAABAAEAPMAAAAOBQAAAAA=&#10;" filled="f" stroked="f">
                <v:textbox style="mso-fit-shape-to-text:t" inset="0,0,0,0">
                  <w:txbxContent>
                    <w:p w14:paraId="00F02C51" w14:textId="77777777" w:rsidR="006E7B21" w:rsidRDefault="006E7B21" w:rsidP="006E7B21">
                      <w:pPr>
                        <w:pStyle w:val="a4"/>
                        <w:spacing w:before="0" w:beforeAutospacing="0" w:after="0" w:afterAutospacing="0" w:line="222" w:lineRule="exact"/>
                      </w:pPr>
                      <w:r>
                        <w:rPr>
                          <w:rFonts w:ascii="MAOUTE+TimesNewRomanPSMT" w:eastAsia="+mn-ea" w:hAnsi="MAOUTE+TimesNewRomanPSMT" w:cs="MAOUTE+TimesNewRomanPSMT"/>
                          <w:color w:val="000000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D7527" w:rsidRPr="007759A4" w:rsidSect="0051523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21628" w14:textId="77777777" w:rsidR="007C66E2" w:rsidRDefault="007C66E2" w:rsidP="004F3C3C">
      <w:r>
        <w:separator/>
      </w:r>
    </w:p>
  </w:endnote>
  <w:endnote w:type="continuationSeparator" w:id="0">
    <w:p w14:paraId="46225E4A" w14:textId="77777777" w:rsidR="007C66E2" w:rsidRDefault="007C66E2" w:rsidP="004F3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Gulliv-I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AOUTE+TimesNewRomanPSMT">
    <w:altName w:val="Times New Roman"/>
    <w:panose1 w:val="00000000000000000000"/>
    <w:charset w:val="00"/>
    <w:family w:val="roman"/>
    <w:notTrueType/>
    <w:pitch w:val="default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CDECA" w14:textId="77777777" w:rsidR="007C66E2" w:rsidRDefault="007C66E2" w:rsidP="004F3C3C">
      <w:r>
        <w:separator/>
      </w:r>
    </w:p>
  </w:footnote>
  <w:footnote w:type="continuationSeparator" w:id="0">
    <w:p w14:paraId="5C427209" w14:textId="77777777" w:rsidR="007C66E2" w:rsidRDefault="007C66E2" w:rsidP="004F3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B9F"/>
    <w:rsid w:val="000C7FB7"/>
    <w:rsid w:val="000F4A5C"/>
    <w:rsid w:val="00137197"/>
    <w:rsid w:val="001A7576"/>
    <w:rsid w:val="00246700"/>
    <w:rsid w:val="0028167F"/>
    <w:rsid w:val="0032686B"/>
    <w:rsid w:val="00415D5A"/>
    <w:rsid w:val="004431BC"/>
    <w:rsid w:val="00474B9F"/>
    <w:rsid w:val="004A3D01"/>
    <w:rsid w:val="004F3C3C"/>
    <w:rsid w:val="00515233"/>
    <w:rsid w:val="005B1910"/>
    <w:rsid w:val="005C73F6"/>
    <w:rsid w:val="005D1EA4"/>
    <w:rsid w:val="00656DFA"/>
    <w:rsid w:val="0066289E"/>
    <w:rsid w:val="006D7527"/>
    <w:rsid w:val="006E7B21"/>
    <w:rsid w:val="007759A4"/>
    <w:rsid w:val="007C66E2"/>
    <w:rsid w:val="00890028"/>
    <w:rsid w:val="009038AE"/>
    <w:rsid w:val="00A25480"/>
    <w:rsid w:val="00A27440"/>
    <w:rsid w:val="00C97DAC"/>
    <w:rsid w:val="00CB2FE5"/>
    <w:rsid w:val="00CC5434"/>
    <w:rsid w:val="00D43553"/>
    <w:rsid w:val="00E02551"/>
    <w:rsid w:val="00E250D2"/>
    <w:rsid w:val="00E647BE"/>
    <w:rsid w:val="00F1290E"/>
    <w:rsid w:val="00F74134"/>
    <w:rsid w:val="00FF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1446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5233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9038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D752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D752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F3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F3C3C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F3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F3C3C"/>
    <w:rPr>
      <w:sz w:val="18"/>
      <w:szCs w:val="18"/>
    </w:rPr>
  </w:style>
  <w:style w:type="character" w:styleId="a8">
    <w:name w:val="annotation reference"/>
    <w:semiHidden/>
    <w:rsid w:val="00E02551"/>
    <w:rPr>
      <w:sz w:val="21"/>
      <w:szCs w:val="21"/>
    </w:rPr>
  </w:style>
  <w:style w:type="paragraph" w:styleId="a9">
    <w:name w:val="annotation text"/>
    <w:basedOn w:val="a"/>
    <w:link w:val="Char2"/>
    <w:semiHidden/>
    <w:rsid w:val="00E02551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Char2">
    <w:name w:val="批注文字 Char"/>
    <w:basedOn w:val="a0"/>
    <w:link w:val="a9"/>
    <w:semiHidden/>
    <w:rsid w:val="00E02551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lle.friman@york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noFill/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Windows 用户</cp:lastModifiedBy>
  <cp:revision>5</cp:revision>
  <dcterms:created xsi:type="dcterms:W3CDTF">2018-01-16T08:22:00Z</dcterms:created>
  <dcterms:modified xsi:type="dcterms:W3CDTF">2018-01-18T02:44:00Z</dcterms:modified>
</cp:coreProperties>
</file>